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979C3A" w14:textId="609F4DAB" w:rsidR="00F545EC" w:rsidRPr="00EE5FA7" w:rsidRDefault="00EE5FA7" w:rsidP="00F545EC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  <w:t xml:space="preserve">Additional file </w:t>
      </w:r>
      <w:r w:rsidR="00F545EC" w:rsidRPr="00EE5FA7"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  <w:t>Information</w:t>
      </w:r>
    </w:p>
    <w:p w14:paraId="458D5E97" w14:textId="16A67E14" w:rsidR="00F545EC" w:rsidRPr="00EE5FA7" w:rsidRDefault="00F545EC" w:rsidP="00F545E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E5FA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anoengineered injectable hydrogels derived from layered double hydroxides and alginate for sustained release of protein therapeutics in tissue engineering applications</w:t>
      </w:r>
    </w:p>
    <w:p w14:paraId="5B72AAF5" w14:textId="77777777" w:rsidR="00F545EC" w:rsidRPr="00EE5FA7" w:rsidRDefault="00F545EC" w:rsidP="00F545E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V.H. Giang Phan 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Hai-Sang Duong 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Quynh-Giao Thi Le 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>Gopinathan Janarthanan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>, Sanjairaj Vijayavenkataraman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,c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Hoang-Nam Huynh Nguyen 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Bich-Phuong Thi Nguyen 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>Panchanathan Manivasagan</w:t>
      </w: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d</w:t>
      </w: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,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>Eue-Soon Jang</w:t>
      </w: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d</w:t>
      </w: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,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i Li</w:t>
      </w: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e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, and 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avasyappan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ambi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f</w:t>
      </w:r>
      <w:r w:rsidRPr="00EE5FA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</w:p>
    <w:p w14:paraId="59156C9E" w14:textId="77777777" w:rsidR="00F545EC" w:rsidRPr="00EE5FA7" w:rsidRDefault="00F545EC" w:rsidP="00F545E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F4CDA8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a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omaterials and Nanotechnology Research Group, Faculty of Applied Sciences,</w:t>
      </w:r>
    </w:p>
    <w:p w14:paraId="3B825ADB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n Duc Thang University, Ho Chi Minh City, Vietnam</w:t>
      </w: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  <w:t xml:space="preserve"> </w:t>
      </w:r>
    </w:p>
    <w:p w14:paraId="12E45F93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</w:pP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b</w:t>
      </w: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  <w:t xml:space="preserve">The Vijay Lab, Division of Engineering, </w:t>
      </w:r>
    </w:p>
    <w:p w14:paraId="5E333FF9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  <w:t>New York University Abu Dhabi, Abu Dhabi, United Arab Emirates</w:t>
      </w:r>
      <w:r w:rsidRPr="00EE5FA7">
        <w:rPr>
          <w:rFonts w:ascii="Times New Roman" w:hAnsi="Times New Roman" w:cs="Times New Roman"/>
          <w:color w:val="000000" w:themeColor="text1"/>
        </w:rPr>
        <w:t xml:space="preserve"> </w:t>
      </w:r>
    </w:p>
    <w:p w14:paraId="6F2A2EC9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</w:pP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c</w:t>
      </w: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  <w:t xml:space="preserve">Department of Mechanical &amp; Aerospace Engineering, Tandon School of Engineering, </w:t>
      </w:r>
    </w:p>
    <w:p w14:paraId="4051D479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</w:pP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  <w:t>New York University, Brooklyn, NY 11201, USA</w:t>
      </w:r>
    </w:p>
    <w:p w14:paraId="1E50FEC0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d</w:t>
      </w:r>
      <w:r w:rsidRPr="00EE5FA7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>Department of Applied Chemistry, Kumoh National Institute of Technology,</w:t>
      </w:r>
    </w:p>
    <w:p w14:paraId="2449C898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>Daehak-ro 61, Gumi, Gyeongbuk, 39177, Republic of Korea</w:t>
      </w:r>
    </w:p>
    <w:p w14:paraId="3DA13594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EE5FA7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en-GB"/>
        </w:rPr>
        <w:t xml:space="preserve">e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ollege of Materials and Textile Engineering &amp; Nanotechnology Research Institute,</w:t>
      </w:r>
    </w:p>
    <w:p w14:paraId="6C9137BE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Jiaxing University, Jiaxing 314001, Zhejiang Province, PR China</w:t>
      </w: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 xml:space="preserve"> </w:t>
      </w:r>
    </w:p>
    <w:p w14:paraId="1A147115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E5FA7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f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raduate School of Biotechnology, College of Life Sciences, Kyung Hee University,</w:t>
      </w:r>
    </w:p>
    <w:p w14:paraId="1D42EC40" w14:textId="77777777" w:rsidR="00F545EC" w:rsidRPr="00EE5FA7" w:rsidRDefault="00F545EC" w:rsidP="00F545E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Yongin si, Gyeonggi do 17104, Republic of Korea</w:t>
      </w:r>
    </w:p>
    <w:p w14:paraId="3AF0121C" w14:textId="77777777" w:rsidR="00F545EC" w:rsidRPr="00EE5FA7" w:rsidRDefault="00F545EC" w:rsidP="00F545E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26F382C2" w14:textId="77777777" w:rsidR="00F545EC" w:rsidRPr="00EE5FA7" w:rsidRDefault="00F545EC" w:rsidP="00F545E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*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s:</w:t>
      </w:r>
    </w:p>
    <w:p w14:paraId="66EC03FF" w14:textId="77777777" w:rsidR="00F545EC" w:rsidRPr="00EE5FA7" w:rsidRDefault="00F545EC" w:rsidP="00F545E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>Thavasyappan Thambi, Ph.D.</w:t>
      </w:r>
    </w:p>
    <w:p w14:paraId="07623E55" w14:textId="77777777" w:rsidR="00F545EC" w:rsidRPr="00EE5FA7" w:rsidRDefault="00F545EC" w:rsidP="00F545E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.: +82-31-290-7393; Fax: +82-31-299-6857; e-mail: </w:t>
      </w:r>
      <w:hyperlink r:id="rId7" w:history="1">
        <w:r w:rsidRPr="00EE5FA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ambi@khu.ac.kr</w:t>
        </w:r>
      </w:hyperlink>
    </w:p>
    <w:p w14:paraId="5EFDFD8C" w14:textId="77777777" w:rsidR="00F545EC" w:rsidRPr="00EE5FA7" w:rsidRDefault="00F545EC" w:rsidP="00F545E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bidi="en-US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Yi Li, Ph.D.</w:t>
      </w:r>
    </w:p>
    <w:p w14:paraId="5968DED3" w14:textId="0296F246" w:rsidR="00F545EC" w:rsidRPr="00EE5FA7" w:rsidRDefault="00F545EC" w:rsidP="00F545EC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Tel.: +8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eastAsia="zh-CN" w:bidi="en-US"/>
        </w:rPr>
        <w:t>6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-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eastAsia="zh-CN" w:bidi="en-US"/>
        </w:rPr>
        <w:t>0573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-8391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eastAsia="zh-CN" w:bidi="en-US"/>
        </w:rPr>
        <w:t>-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3364; Fax: +8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eastAsia="zh-CN" w:bidi="en-US"/>
        </w:rPr>
        <w:t>6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-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eastAsia="zh-CN" w:bidi="en-US"/>
        </w:rPr>
        <w:t>0573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-8364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eastAsia="zh-CN" w:bidi="en-US"/>
        </w:rPr>
        <w:t>-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2282; e-mail: </w:t>
      </w:r>
      <w:hyperlink r:id="rId8" w:history="1">
        <w:r w:rsidRPr="00EE5FA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bidi="en-US"/>
          </w:rPr>
          <w:t>liyi@zjxu.edu.cn</w:t>
        </w:r>
      </w:hyperlink>
      <w:r w:rsidRPr="00EE5FA7">
        <w:rPr>
          <w:b/>
          <w:bCs/>
          <w:color w:val="000000" w:themeColor="text1"/>
          <w:sz w:val="28"/>
          <w:szCs w:val="28"/>
        </w:rPr>
        <w:br w:type="page"/>
      </w:r>
    </w:p>
    <w:p w14:paraId="293BA41A" w14:textId="751CD518" w:rsidR="003C7E2A" w:rsidRPr="00EE5FA7" w:rsidRDefault="003C7E2A" w:rsidP="009752BF">
      <w:pPr>
        <w:spacing w:after="240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rocedure to quantify vascularized areas and blood vessels:</w:t>
      </w:r>
    </w:p>
    <w:p w14:paraId="67E20289" w14:textId="30943AC9" w:rsidR="00A03994" w:rsidRPr="00EE5FA7" w:rsidRDefault="00A03994" w:rsidP="00A0399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>The steps involved in quantifying vascularized areas and blood vessels by using ImageJ as follows:</w:t>
      </w:r>
    </w:p>
    <w:p w14:paraId="64881EC1" w14:textId="77777777" w:rsidR="00A03994" w:rsidRPr="00EE5FA7" w:rsidRDefault="00A03994" w:rsidP="00A03994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ep 1: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en ImageJ software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E"/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ort an image: File – Open – Choose the picture.</w:t>
      </w:r>
    </w:p>
    <w:p w14:paraId="5510BBE9" w14:textId="77777777" w:rsidR="00A03994" w:rsidRPr="00EE5FA7" w:rsidRDefault="00A03994" w:rsidP="00A03994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ep 2: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t the scale for the imported picture: Draw a line based on a scale bar on the picture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E"/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ose the functions “Analyze” – “Set scale”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E"/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box “Set scale”, adjust 2 parameters: “Known distance” and “unit of length” according to the scale bar of the picture.</w:t>
      </w:r>
    </w:p>
    <w:p w14:paraId="7E05C5C3" w14:textId="77777777" w:rsidR="00A03994" w:rsidRPr="00EE5FA7" w:rsidRDefault="00A03994" w:rsidP="00A03994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ep 3: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ose “Image” – “Type: 16 Bit” to convert the color picture into a suitable white-black image.</w:t>
      </w:r>
    </w:p>
    <w:p w14:paraId="3E80CE2A" w14:textId="77777777" w:rsidR="00A03994" w:rsidRPr="00EE5FA7" w:rsidRDefault="00A03994" w:rsidP="00A03994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ep 4: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ose “Process” – “Subtract Background” to remove the unnecessary areas and keep branches of blood vessels.</w:t>
      </w:r>
    </w:p>
    <w:p w14:paraId="6E71F2B4" w14:textId="77777777" w:rsidR="00A03994" w:rsidRPr="00EE5FA7" w:rsidRDefault="00A03994" w:rsidP="00A03994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ep 5: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ose “Image” – “Adjust” – “Threshold...” and then adjust to select the red area based on the blood vessels.</w:t>
      </w:r>
    </w:p>
    <w:p w14:paraId="2478CE3E" w14:textId="77777777" w:rsidR="00A03994" w:rsidRPr="00EE5FA7" w:rsidRDefault="00A03994" w:rsidP="00A03994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ep 6: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 to “Process” – “Binary” – “Make Binary” and then choose “Process” – “Noise” – “Remove outliners” to remove the unrelated points.</w:t>
      </w:r>
    </w:p>
    <w:p w14:paraId="498CD4E6" w14:textId="77777777" w:rsidR="00A03994" w:rsidRPr="00EE5FA7" w:rsidRDefault="00A03994" w:rsidP="00A03994">
      <w:pPr>
        <w:spacing w:after="1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ep 7:</w:t>
      </w:r>
    </w:p>
    <w:p w14:paraId="3AD0541F" w14:textId="77777777" w:rsidR="00A03994" w:rsidRPr="00EE5FA7" w:rsidRDefault="00A03994" w:rsidP="00A03994">
      <w:pPr>
        <w:pStyle w:val="ListParagraph"/>
        <w:numPr>
          <w:ilvl w:val="0"/>
          <w:numId w:val="1"/>
        </w:numPr>
        <w:spacing w:after="120"/>
        <w:ind w:left="426"/>
        <w:contextualSpacing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 measure vascularized area: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ose “Analyze” – “Measure” to measure the vascularized areas. If the size of the blood vessels increases, the measured vascularized area increases. Therefore, using ImageJ software to calculate the percentage of the increased vascularized area.</w:t>
      </w:r>
    </w:p>
    <w:p w14:paraId="6537F78F" w14:textId="77777777" w:rsidR="00A03994" w:rsidRPr="00EE5FA7" w:rsidRDefault="00A03994" w:rsidP="00A03994">
      <w:pPr>
        <w:pStyle w:val="ListParagraph"/>
        <w:numPr>
          <w:ilvl w:val="0"/>
          <w:numId w:val="1"/>
        </w:numPr>
        <w:spacing w:after="120"/>
        <w:ind w:left="426"/>
        <w:contextualSpacing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 measure numbers of blood vessels: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ose “Process” – “Binary” – “Skeletonize” and then choose “Analyze” – “Skeleton” – “Analyze Skeleton”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AE"/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: in the first row, it shows a total of branches.</w:t>
      </w:r>
    </w:p>
    <w:p w14:paraId="2F212209" w14:textId="77777777" w:rsidR="00A03994" w:rsidRPr="00EE5FA7" w:rsidRDefault="00A03994" w:rsidP="00A03994">
      <w:pPr>
        <w:spacing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Note: the symbol “...” show toolbars in ImageJ software. </w:t>
      </w:r>
    </w:p>
    <w:p w14:paraId="2DC9EE86" w14:textId="25237B21" w:rsidR="00523809" w:rsidRPr="00EE5FA7" w:rsidRDefault="005238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375BE1" w14:textId="2FCCBE1A" w:rsidR="00A03994" w:rsidRPr="00EE5FA7" w:rsidRDefault="00A0399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A5AC7B" w14:textId="5AD6DDFF" w:rsidR="00A03994" w:rsidRPr="00EE5FA7" w:rsidRDefault="00A0399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0F6E63" w14:textId="6B0A6AE8" w:rsidR="00A03994" w:rsidRPr="00EE5FA7" w:rsidRDefault="00A0399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B4472A" w14:textId="77777777" w:rsidR="00A03994" w:rsidRPr="00EE5FA7" w:rsidRDefault="00A0399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BA46FE" w14:textId="714254D0" w:rsidR="004B77A6" w:rsidRPr="00EE5FA7" w:rsidRDefault="004B77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BCA7E6" w14:textId="0E63A805" w:rsidR="004B77A6" w:rsidRPr="00EE5FA7" w:rsidRDefault="004B77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BF9B8EB" wp14:editId="7B2D27FA">
            <wp:extent cx="5943600" cy="21558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71BE7" w14:textId="2A68FB72" w:rsidR="004B77A6" w:rsidRPr="00EE5FA7" w:rsidRDefault="004B77A6" w:rsidP="004B77A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B4288"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6D7C27"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>Pore diameter and pore size distribution of Alg-Gel and INHs. The data were collected from SEM images using ImageJ software.</w:t>
      </w:r>
    </w:p>
    <w:p w14:paraId="77641E24" w14:textId="56E54A4E" w:rsidR="004B77A6" w:rsidRPr="00EE5FA7" w:rsidRDefault="004B77A6" w:rsidP="004B77A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607CA9" w14:textId="77777777" w:rsidR="004B77A6" w:rsidRPr="00EE5FA7" w:rsidRDefault="004B77A6" w:rsidP="004B77A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318795" w14:textId="77777777" w:rsidR="004B77A6" w:rsidRPr="00EE5FA7" w:rsidRDefault="004B77A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8DF7F0" w14:textId="116DACB3" w:rsidR="00523809" w:rsidRPr="00EE5FA7" w:rsidRDefault="005238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BA720A" w14:textId="4460FCD9" w:rsidR="00523809" w:rsidRPr="00EE5FA7" w:rsidRDefault="005238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CABEB2E" wp14:editId="7F02012B">
            <wp:extent cx="5943600" cy="13404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4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0E833" w14:textId="7951D39A" w:rsidR="00523809" w:rsidRPr="00EE5FA7" w:rsidRDefault="00523809" w:rsidP="0087011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EB4288"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6D7C27"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 image of INHs with sonication and the corresponding elemental mapping analysis of Al and Mg.</w:t>
      </w:r>
    </w:p>
    <w:p w14:paraId="3E2D1F22" w14:textId="45875248" w:rsidR="00523809" w:rsidRPr="00EE5FA7" w:rsidRDefault="005238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745071" w14:textId="77777777" w:rsidR="006D7C27" w:rsidRPr="00EE5FA7" w:rsidRDefault="006D7C27" w:rsidP="006D7C27">
      <w:pPr>
        <w:rPr>
          <w:color w:val="000000" w:themeColor="text1"/>
        </w:rPr>
      </w:pPr>
      <w:r w:rsidRPr="00EE5FA7">
        <w:rPr>
          <w:noProof/>
          <w:color w:val="000000" w:themeColor="text1"/>
          <w:lang w:val="en-IN" w:eastAsia="en-IN"/>
        </w:rPr>
        <w:drawing>
          <wp:inline distT="0" distB="0" distL="0" distR="0" wp14:anchorId="6889D1BA" wp14:editId="0A3FB09A">
            <wp:extent cx="4783828" cy="5143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10"/>
                    <a:stretch/>
                  </pic:blipFill>
                  <pic:spPr bwMode="auto">
                    <a:xfrm>
                      <a:off x="0" y="0"/>
                      <a:ext cx="4802802" cy="5163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3EC7F5" w14:textId="1013A472" w:rsidR="006D7C27" w:rsidRPr="00EE5FA7" w:rsidRDefault="006D7C2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3.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welling behavior of hydrogels.</w:t>
      </w:r>
    </w:p>
    <w:p w14:paraId="5C9869ED" w14:textId="5E2491FF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01C8DE" w14:textId="2B83AF56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EA430A" w14:textId="371ADDCE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BBF564" w14:textId="71C1B0BA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A5C0A3" w14:textId="27DC0ACD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972F4B" w14:textId="25FE1B67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6DF904" w14:textId="35F6C394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B9D649" w14:textId="325EA056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39D9B5" w14:textId="0D61E620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C6065B" w14:textId="34BBA914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E523F15" wp14:editId="52F99FA7">
            <wp:extent cx="3493008" cy="26517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3008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19AEE" w14:textId="33D91A2C" w:rsidR="00B87237" w:rsidRPr="00EE5FA7" w:rsidRDefault="00B87237" w:rsidP="00B8723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F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4.</w:t>
      </w:r>
      <w:r w:rsidRPr="00EE5F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degradation of pattern of hydrogel was estimated after freeze drying the recovered hydrogels in Fig. 8A. The extent of biodegradation was measured using the mass loss method.</w:t>
      </w:r>
    </w:p>
    <w:p w14:paraId="63A5CE20" w14:textId="77777777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DF5A37" w14:textId="3F94B357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B0F5C2" w14:textId="0DD0F590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24693FE0" w14:textId="77777777" w:rsidR="00B87237" w:rsidRPr="00EE5FA7" w:rsidRDefault="00B87237" w:rsidP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6C653A" w14:textId="77777777" w:rsidR="006D7C27" w:rsidRPr="00EE5FA7" w:rsidRDefault="006D7C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9F23F3" w14:textId="263300E3" w:rsidR="00523809" w:rsidRPr="00EE5FA7" w:rsidRDefault="005238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B5D59E" w14:textId="13D0B703" w:rsidR="00523809" w:rsidRPr="00EE5FA7" w:rsidRDefault="005238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09B2CD" w14:textId="141D2B9B" w:rsidR="00523809" w:rsidRPr="00EE5FA7" w:rsidRDefault="005238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1E9793" w14:textId="519B2F91" w:rsidR="00523809" w:rsidRPr="00EE5FA7" w:rsidRDefault="005238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23809" w:rsidRPr="00EE5FA7" w:rsidSect="00EE5FA7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C77941" w14:textId="77777777" w:rsidR="00247D44" w:rsidRDefault="00247D44" w:rsidP="003C7E2A">
      <w:pPr>
        <w:spacing w:after="0" w:line="240" w:lineRule="auto"/>
      </w:pPr>
      <w:r>
        <w:separator/>
      </w:r>
    </w:p>
  </w:endnote>
  <w:endnote w:type="continuationSeparator" w:id="0">
    <w:p w14:paraId="10B37237" w14:textId="77777777" w:rsidR="00247D44" w:rsidRDefault="00247D44" w:rsidP="003C7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54425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DFE2F" w14:textId="5874BC03" w:rsidR="003C7E2A" w:rsidRDefault="003C7E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25BA9A" w14:textId="77777777" w:rsidR="003C7E2A" w:rsidRDefault="003C7E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BBF1E9" w14:textId="77777777" w:rsidR="00247D44" w:rsidRDefault="00247D44" w:rsidP="003C7E2A">
      <w:pPr>
        <w:spacing w:after="0" w:line="240" w:lineRule="auto"/>
      </w:pPr>
      <w:r>
        <w:separator/>
      </w:r>
    </w:p>
  </w:footnote>
  <w:footnote w:type="continuationSeparator" w:id="0">
    <w:p w14:paraId="036ACF96" w14:textId="77777777" w:rsidR="00247D44" w:rsidRDefault="00247D44" w:rsidP="003C7E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105BD2"/>
    <w:multiLevelType w:val="hybridMultilevel"/>
    <w:tmpl w:val="BBBCC760"/>
    <w:lvl w:ilvl="0" w:tplc="0409000B">
      <w:start w:val="1"/>
      <w:numFmt w:val="bullet"/>
      <w:lvlText w:val=""/>
      <w:lvlJc w:val="left"/>
      <w:pPr>
        <w:ind w:left="11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6E270B5B"/>
    <w:multiLevelType w:val="hybridMultilevel"/>
    <w:tmpl w:val="85E62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1A1"/>
    <w:rsid w:val="00116D30"/>
    <w:rsid w:val="001601BF"/>
    <w:rsid w:val="001A71A1"/>
    <w:rsid w:val="00220F04"/>
    <w:rsid w:val="00247D44"/>
    <w:rsid w:val="003C7E2A"/>
    <w:rsid w:val="004B77A6"/>
    <w:rsid w:val="004D381D"/>
    <w:rsid w:val="00523809"/>
    <w:rsid w:val="006B0EAF"/>
    <w:rsid w:val="006D7C27"/>
    <w:rsid w:val="0087011A"/>
    <w:rsid w:val="00915BD5"/>
    <w:rsid w:val="009752BF"/>
    <w:rsid w:val="00A03994"/>
    <w:rsid w:val="00B87237"/>
    <w:rsid w:val="00C0200D"/>
    <w:rsid w:val="00EB4288"/>
    <w:rsid w:val="00EE5FA7"/>
    <w:rsid w:val="00F5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C1841"/>
  <w15:chartTrackingRefBased/>
  <w15:docId w15:val="{3E1380CE-87B0-471F-A80B-B6D0BE823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9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7E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E2A"/>
  </w:style>
  <w:style w:type="paragraph" w:styleId="Footer">
    <w:name w:val="footer"/>
    <w:basedOn w:val="Normal"/>
    <w:link w:val="FooterChar"/>
    <w:uiPriority w:val="99"/>
    <w:unhideWhenUsed/>
    <w:rsid w:val="003C7E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E2A"/>
  </w:style>
  <w:style w:type="character" w:styleId="Hyperlink">
    <w:name w:val="Hyperlink"/>
    <w:basedOn w:val="DefaultParagraphFont"/>
    <w:uiPriority w:val="99"/>
    <w:unhideWhenUsed/>
    <w:qFormat/>
    <w:rsid w:val="00F545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yi@zjxu.edu.cn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hambi@khu.ac.kr" TargetMode="External"/><Relationship Id="rId12" Type="http://schemas.openxmlformats.org/officeDocument/2006/relationships/image" Target="media/image4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bi Thavasyappan</dc:creator>
  <cp:keywords/>
  <dc:description/>
  <cp:lastModifiedBy>Sindhu Chinnaiyan</cp:lastModifiedBy>
  <cp:revision>20</cp:revision>
  <dcterms:created xsi:type="dcterms:W3CDTF">2023-06-14T03:27:00Z</dcterms:created>
  <dcterms:modified xsi:type="dcterms:W3CDTF">2023-10-16T06:31:00Z</dcterms:modified>
</cp:coreProperties>
</file>